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DD39C" w14:textId="3AD0538A" w:rsidR="006C52AD" w:rsidRPr="00C26246" w:rsidRDefault="006C52AD" w:rsidP="006C52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2624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23085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30853" w:rsidRPr="0023085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</w:t>
      </w:r>
      <w:r w:rsidRPr="00C2624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monly used keywords and phrases to </w:t>
      </w:r>
      <w:r w:rsidR="00D27CED"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>describe</w:t>
      </w:r>
      <w:r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ynecologic surgeries and associated clinical note section headers used in the algorithm</w:t>
      </w:r>
      <w:r w:rsidRPr="00C2624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65"/>
        <w:gridCol w:w="5485"/>
      </w:tblGrid>
      <w:tr w:rsidR="006C52AD" w:rsidRPr="00C26246" w14:paraId="6EFF8D08" w14:textId="77777777" w:rsidTr="00CC46B7">
        <w:trPr>
          <w:trHeight w:val="290"/>
        </w:trPr>
        <w:tc>
          <w:tcPr>
            <w:tcW w:w="2067" w:type="pct"/>
            <w:hideMark/>
          </w:tcPr>
          <w:p w14:paraId="6F3BD6A5" w14:textId="58C289BD" w:rsidR="006C52AD" w:rsidRPr="00C26246" w:rsidRDefault="006C52AD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necologic surgery concepts</w:t>
            </w:r>
          </w:p>
        </w:tc>
        <w:tc>
          <w:tcPr>
            <w:tcW w:w="2933" w:type="pct"/>
            <w:hideMark/>
          </w:tcPr>
          <w:p w14:paraId="6F496DA0" w14:textId="346B84F2" w:rsidR="006C52AD" w:rsidRPr="00C26246" w:rsidRDefault="006C52AD" w:rsidP="00874E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ywords/phrases</w:t>
            </w:r>
          </w:p>
        </w:tc>
      </w:tr>
      <w:tr w:rsidR="006C52AD" w:rsidRPr="00C26246" w14:paraId="0FA03D34" w14:textId="77777777" w:rsidTr="00CC46B7">
        <w:trPr>
          <w:trHeight w:val="290"/>
        </w:trPr>
        <w:tc>
          <w:tcPr>
            <w:tcW w:w="2067" w:type="pct"/>
            <w:hideMark/>
          </w:tcPr>
          <w:p w14:paraId="5CD25A20" w14:textId="316F3A0C" w:rsidR="006C52AD" w:rsidRPr="00C26246" w:rsidRDefault="006C52AD" w:rsidP="006C52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ad concept of oophorectomy</w:t>
            </w:r>
          </w:p>
        </w:tc>
        <w:tc>
          <w:tcPr>
            <w:tcW w:w="2933" w:type="pct"/>
            <w:vAlign w:val="center"/>
            <w:hideMark/>
          </w:tcPr>
          <w:p w14:paraId="2476355B" w14:textId="77777777" w:rsidR="006C52AD" w:rsidRPr="00C26246" w:rsidRDefault="006C52AD" w:rsidP="006C52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pingo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ophorectomy</w:t>
            </w:r>
          </w:p>
          <w:p w14:paraId="4C8E7160" w14:textId="65E9ACBD" w:rsidR="006C52AD" w:rsidRPr="00C26246" w:rsidRDefault="006C52AD" w:rsidP="006C52A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ectomy</w:t>
            </w:r>
          </w:p>
        </w:tc>
      </w:tr>
      <w:tr w:rsidR="009F7C7C" w:rsidRPr="00C26246" w14:paraId="6E832BDE" w14:textId="77777777" w:rsidTr="00CC46B7">
        <w:trPr>
          <w:trHeight w:val="290"/>
        </w:trPr>
        <w:tc>
          <w:tcPr>
            <w:tcW w:w="2067" w:type="pct"/>
            <w:hideMark/>
          </w:tcPr>
          <w:p w14:paraId="43E89153" w14:textId="6F207712" w:rsidR="009F7C7C" w:rsidRPr="00C26246" w:rsidRDefault="009F7C7C" w:rsidP="009F7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 oophorectomy</w:t>
            </w:r>
          </w:p>
        </w:tc>
        <w:tc>
          <w:tcPr>
            <w:tcW w:w="2933" w:type="pct"/>
            <w:hideMark/>
          </w:tcPr>
          <w:p w14:paraId="2016E69D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lateral|first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pingo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999DBEB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phorectomy|ovariectomy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E9699C5" w14:textId="158BEAC0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|al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="00D27CED" w:rsidRPr="00FE0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  <w:p w14:paraId="49E197A3" w14:textId="0BE62781" w:rsidR="009F7C7C" w:rsidRPr="00C26246" w:rsidRDefault="00D27CED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3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F7C7C"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="009F7C7C"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9F7C7C"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|al</w:t>
            </w:r>
            <w:proofErr w:type="spellEnd"/>
            <w:r w:rsidR="009F7C7C"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F7C7C" w:rsidRPr="00C26246" w14:paraId="3CE950EA" w14:textId="77777777" w:rsidTr="00CC46B7">
        <w:trPr>
          <w:trHeight w:val="290"/>
        </w:trPr>
        <w:tc>
          <w:tcPr>
            <w:tcW w:w="2067" w:type="pct"/>
            <w:hideMark/>
          </w:tcPr>
          <w:p w14:paraId="3936D3D1" w14:textId="455D254E" w:rsidR="009F7C7C" w:rsidRPr="00C26246" w:rsidRDefault="009F7C7C" w:rsidP="009F7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 oophorectomy</w:t>
            </w:r>
          </w:p>
        </w:tc>
        <w:tc>
          <w:tcPr>
            <w:tcW w:w="2933" w:type="pct"/>
            <w:hideMark/>
          </w:tcPr>
          <w:p w14:paraId="55CDC8A4" w14:textId="1B7A7B0D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ateral|second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pingo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phorectomy|ovariectomy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552EF4E3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|al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ovaries </w:t>
            </w:r>
          </w:p>
          <w:p w14:paraId="2B3D2732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aries 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|al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76B5D5C" w14:textId="3A166EF3" w:rsidR="009F7C7C" w:rsidRPr="00C26246" w:rsidRDefault="009F7C7C" w:rsidP="009F7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O</w:t>
            </w:r>
            <w:r w:rsidR="00C26246"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F7C7C" w:rsidRPr="00C26246" w14:paraId="0BB2FE2F" w14:textId="77777777" w:rsidTr="00CC46B7">
        <w:trPr>
          <w:trHeight w:val="290"/>
        </w:trPr>
        <w:tc>
          <w:tcPr>
            <w:tcW w:w="2067" w:type="pct"/>
            <w:hideMark/>
          </w:tcPr>
          <w:p w14:paraId="5DD1E737" w14:textId="737908B6" w:rsidR="009F7C7C" w:rsidRPr="00C26246" w:rsidRDefault="009F7C7C" w:rsidP="009F7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erectomy</w:t>
            </w:r>
          </w:p>
        </w:tc>
        <w:tc>
          <w:tcPr>
            <w:tcW w:w="2933" w:type="pct"/>
            <w:vAlign w:val="center"/>
            <w:hideMark/>
          </w:tcPr>
          <w:p w14:paraId="5BA3760C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|abdominal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hysterectomy</w:t>
            </w:r>
          </w:p>
          <w:p w14:paraId="4A94A57C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|abd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t</w:t>
            </w:r>
            <w:proofErr w:type="spellEnd"/>
          </w:p>
          <w:p w14:paraId="440194B7" w14:textId="2B04098F" w:rsidR="009F7C7C" w:rsidRPr="00C26246" w:rsidRDefault="009F7C7C" w:rsidP="009F7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VH</w:t>
            </w:r>
            <w:r w:rsidR="00C26246"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H</w:t>
            </w:r>
            <w:r w:rsidR="00C26246"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F7C7C" w:rsidRPr="00C26246" w14:paraId="20FCCDF8" w14:textId="77777777" w:rsidTr="00CC46B7">
        <w:trPr>
          <w:trHeight w:val="290"/>
        </w:trPr>
        <w:tc>
          <w:tcPr>
            <w:tcW w:w="2067" w:type="pct"/>
            <w:hideMark/>
          </w:tcPr>
          <w:p w14:paraId="6CCE1269" w14:textId="5D4EBD6B" w:rsidR="009F7C7C" w:rsidRPr="00C26246" w:rsidRDefault="009F7C7C" w:rsidP="009F7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Note Section Headers</w:t>
            </w:r>
          </w:p>
        </w:tc>
        <w:tc>
          <w:tcPr>
            <w:tcW w:w="2933" w:type="pct"/>
            <w:hideMark/>
          </w:tcPr>
          <w:p w14:paraId="2A413A18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sion History</w:t>
            </w:r>
          </w:p>
          <w:p w14:paraId="447F480B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 of Present Illness</w:t>
            </w:r>
          </w:p>
          <w:p w14:paraId="70E52E16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Medical/Surgical History</w:t>
            </w:r>
          </w:p>
          <w:p w14:paraId="1D2C84DE" w14:textId="77777777" w:rsidR="009F7C7C" w:rsidRPr="00C26246" w:rsidRDefault="009F7C7C" w:rsidP="009F7C7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ession/Report/Plan</w:t>
            </w:r>
          </w:p>
          <w:p w14:paraId="28214FBD" w14:textId="4FF20693" w:rsidR="009F7C7C" w:rsidRPr="00C26246" w:rsidRDefault="009F7C7C" w:rsidP="009F7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6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dures</w:t>
            </w:r>
          </w:p>
        </w:tc>
      </w:tr>
    </w:tbl>
    <w:p w14:paraId="088D38EF" w14:textId="3724E87B" w:rsidR="006C52AD" w:rsidRDefault="00C26246" w:rsidP="00C26246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2624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C26246">
        <w:rPr>
          <w:rFonts w:ascii="Times New Roman" w:hAnsi="Times New Roman" w:cs="Times New Roman"/>
          <w:color w:val="000000"/>
          <w:sz w:val="24"/>
          <w:szCs w:val="24"/>
        </w:rPr>
        <w:t>BSO</w:t>
      </w:r>
      <w:proofErr w:type="spellEnd"/>
      <w:r w:rsidRPr="00C26246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D27CED"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ilateral </w:t>
      </w:r>
      <w:proofErr w:type="spellStart"/>
      <w:r w:rsidR="008D3760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8D3760"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>alpingo</w:t>
      </w:r>
      <w:proofErr w:type="spellEnd"/>
      <w:r w:rsidR="008D3760"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27CED"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>Hysterectomy</w:t>
      </w:r>
      <w:r w:rsidRPr="00C2624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75F4EE2" w14:textId="03E3A520" w:rsidR="00C26246" w:rsidRPr="00C26246" w:rsidRDefault="00C26246" w:rsidP="00C262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C2624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>TAH</w:t>
      </w:r>
      <w:proofErr w:type="spellEnd"/>
      <w:r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>: Total Abdominal Hysterectomy.</w:t>
      </w:r>
    </w:p>
    <w:p w14:paraId="6E61E0E8" w14:textId="4F425F17" w:rsidR="00C26246" w:rsidRPr="00C26246" w:rsidRDefault="00C26246" w:rsidP="00C2624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C2624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>TVH</w:t>
      </w:r>
      <w:proofErr w:type="spellEnd"/>
      <w:r w:rsidRPr="00C26246">
        <w:rPr>
          <w:rFonts w:ascii="Times New Roman" w:eastAsia="Times New Roman" w:hAnsi="Times New Roman" w:cs="Times New Roman"/>
          <w:color w:val="000000"/>
          <w:sz w:val="24"/>
          <w:szCs w:val="24"/>
        </w:rPr>
        <w:t>: Total Vaginal Hysterectomy.</w:t>
      </w:r>
    </w:p>
    <w:p w14:paraId="52855F04" w14:textId="12E43608" w:rsidR="00C26246" w:rsidRPr="00C26246" w:rsidRDefault="00C26246" w:rsidP="00C26246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26246" w:rsidRPr="00C26246" w:rsidSect="005B0E82"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7A"/>
    <w:rsid w:val="00053B70"/>
    <w:rsid w:val="00230853"/>
    <w:rsid w:val="002B6C40"/>
    <w:rsid w:val="005B0E82"/>
    <w:rsid w:val="006130F3"/>
    <w:rsid w:val="00686223"/>
    <w:rsid w:val="006B2E7A"/>
    <w:rsid w:val="006C52AD"/>
    <w:rsid w:val="007B6A7C"/>
    <w:rsid w:val="008D3760"/>
    <w:rsid w:val="00924EC9"/>
    <w:rsid w:val="00995657"/>
    <w:rsid w:val="009F7C7C"/>
    <w:rsid w:val="00A5498F"/>
    <w:rsid w:val="00AC26D9"/>
    <w:rsid w:val="00B453B2"/>
    <w:rsid w:val="00C26246"/>
    <w:rsid w:val="00CC46B7"/>
    <w:rsid w:val="00D27CED"/>
    <w:rsid w:val="00E362AE"/>
    <w:rsid w:val="00F01AD8"/>
    <w:rsid w:val="00FE03F2"/>
    <w:rsid w:val="00FE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52DF"/>
  <w15:chartTrackingRefBased/>
  <w15:docId w15:val="{634A492D-91BF-4B98-8F78-179EE4FB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5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C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C52A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6C5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7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Mary G.</dc:creator>
  <cp:keywords/>
  <dc:description/>
  <cp:lastModifiedBy>Yoorim Choi</cp:lastModifiedBy>
  <cp:revision>2</cp:revision>
  <dcterms:created xsi:type="dcterms:W3CDTF">2022-01-20T00:38:00Z</dcterms:created>
  <dcterms:modified xsi:type="dcterms:W3CDTF">2022-01-20T00:38:00Z</dcterms:modified>
</cp:coreProperties>
</file>